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D3DD50" w14:textId="3495B29A" w:rsidR="002B357D" w:rsidRPr="002B357D" w:rsidRDefault="005271AA" w:rsidP="002B357D">
      <w:pPr>
        <w:pStyle w:val="aa"/>
        <w:keepNext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</w:t>
      </w:r>
      <w:bookmarkStart w:id="0" w:name="_GoBack"/>
      <w:bookmarkEnd w:id="0"/>
      <w:r w:rsidR="00CF208A">
        <w:rPr>
          <w:rFonts w:ascii="Times New Roman" w:hAnsi="Times New Roman" w:cs="Times New Roman"/>
          <w:sz w:val="24"/>
        </w:rPr>
        <w:t>2</w:t>
      </w:r>
      <w:r>
        <w:rPr>
          <w:rFonts w:ascii="Times New Roman" w:hAnsi="Times New Roman" w:cs="Times New Roman"/>
          <w:sz w:val="24"/>
        </w:rPr>
        <w:t xml:space="preserve"> Table</w:t>
      </w:r>
      <w:r w:rsidR="002B357D" w:rsidRPr="002B357D">
        <w:rPr>
          <w:rFonts w:ascii="Times New Roman" w:hAnsi="Times New Roman" w:cs="Times New Roman"/>
          <w:sz w:val="24"/>
        </w:rPr>
        <w:t>.</w:t>
      </w:r>
      <w:r w:rsidR="002B357D">
        <w:rPr>
          <w:rFonts w:ascii="Times New Roman" w:hAnsi="Times New Roman" w:cs="Times New Roman"/>
          <w:sz w:val="24"/>
        </w:rPr>
        <w:t xml:space="preserve"> Diagnosis codes to define cardiovascular events</w:t>
      </w:r>
    </w:p>
    <w:tbl>
      <w:tblPr>
        <w:tblStyle w:val="a9"/>
        <w:tblW w:w="918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4"/>
        <w:gridCol w:w="5386"/>
      </w:tblGrid>
      <w:tr w:rsidR="002B357D" w:rsidRPr="002F24F9" w14:paraId="1B28FC08" w14:textId="77777777" w:rsidTr="002B357D"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E3787F" w14:textId="428E8A03" w:rsidR="002B357D" w:rsidRPr="002F24F9" w:rsidRDefault="002B357D" w:rsidP="00640C90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Cardiovascular </w:t>
            </w:r>
            <w:r w:rsidR="00640C90">
              <w:rPr>
                <w:rFonts w:ascii="Times New Roman" w:hAnsi="Times New Roman" w:cs="Times New Roman"/>
                <w:b/>
                <w:sz w:val="24"/>
                <w:szCs w:val="20"/>
              </w:rPr>
              <w:t>events</w:t>
            </w:r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 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924335" w14:textId="3CFA72F2" w:rsidR="002B357D" w:rsidRPr="002F24F9" w:rsidRDefault="002B357D" w:rsidP="002B357D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>ICD-10 codes</w:t>
            </w:r>
          </w:p>
        </w:tc>
      </w:tr>
      <w:tr w:rsidR="002B357D" w:rsidRPr="002F24F9" w14:paraId="21AD7439" w14:textId="77777777" w:rsidTr="002B357D">
        <w:tc>
          <w:tcPr>
            <w:tcW w:w="3794" w:type="dxa"/>
          </w:tcPr>
          <w:p w14:paraId="57D58E20" w14:textId="45388CDF" w:rsidR="002B357D" w:rsidRPr="002F24F9" w:rsidRDefault="00640C90" w:rsidP="00290921">
            <w:pPr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Acute coronary syndrome</w:t>
            </w:r>
          </w:p>
        </w:tc>
        <w:tc>
          <w:tcPr>
            <w:tcW w:w="5386" w:type="dxa"/>
          </w:tcPr>
          <w:p w14:paraId="36BA3C70" w14:textId="3C4DD424" w:rsidR="002B357D" w:rsidRPr="002F24F9" w:rsidRDefault="00640C90" w:rsidP="00290921">
            <w:pPr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 xml:space="preserve">I20.0, </w:t>
            </w:r>
            <w:r w:rsidR="002B357D" w:rsidRPr="00C12113">
              <w:rPr>
                <w:rFonts w:ascii="Times New Roman" w:hAnsi="Times New Roman" w:cs="Times New Roman"/>
                <w:sz w:val="22"/>
                <w:szCs w:val="20"/>
              </w:rPr>
              <w:t>I21</w:t>
            </w:r>
          </w:p>
        </w:tc>
      </w:tr>
      <w:tr w:rsidR="002B357D" w:rsidRPr="002F24F9" w14:paraId="1A83CBF5" w14:textId="77777777" w:rsidTr="002B357D">
        <w:tc>
          <w:tcPr>
            <w:tcW w:w="3794" w:type="dxa"/>
          </w:tcPr>
          <w:p w14:paraId="283A6F90" w14:textId="77777777" w:rsidR="002B357D" w:rsidRDefault="002B357D" w:rsidP="00290921">
            <w:pPr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 w:rsidRPr="00C12113">
              <w:rPr>
                <w:rFonts w:ascii="Times New Roman" w:hAnsi="Times New Roman" w:cs="Times New Roman"/>
                <w:sz w:val="22"/>
                <w:szCs w:val="20"/>
              </w:rPr>
              <w:t>Ischemic stroke</w:t>
            </w:r>
          </w:p>
        </w:tc>
        <w:tc>
          <w:tcPr>
            <w:tcW w:w="5386" w:type="dxa"/>
          </w:tcPr>
          <w:p w14:paraId="64D6ABA5" w14:textId="34E0AEFC" w:rsidR="002B357D" w:rsidRPr="002F24F9" w:rsidRDefault="00A340B7" w:rsidP="00290921">
            <w:pPr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I63 and h</w:t>
            </w:r>
            <w:r w:rsidR="002B357D" w:rsidRPr="00C12113">
              <w:rPr>
                <w:rFonts w:ascii="Times New Roman" w:hAnsi="Times New Roman" w:cs="Times New Roman"/>
                <w:sz w:val="22"/>
                <w:szCs w:val="20"/>
              </w:rPr>
              <w:t>ospitalization</w:t>
            </w:r>
          </w:p>
        </w:tc>
      </w:tr>
      <w:tr w:rsidR="002B357D" w:rsidRPr="002F24F9" w14:paraId="6FBC43ED" w14:textId="77777777" w:rsidTr="002B357D">
        <w:tc>
          <w:tcPr>
            <w:tcW w:w="3794" w:type="dxa"/>
          </w:tcPr>
          <w:p w14:paraId="111631D4" w14:textId="77777777" w:rsidR="002B357D" w:rsidRDefault="002B357D" w:rsidP="00290921">
            <w:pPr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 w:rsidRPr="00C12113">
              <w:rPr>
                <w:rFonts w:ascii="Times New Roman" w:hAnsi="Times New Roman" w:cs="Times New Roman"/>
                <w:sz w:val="22"/>
                <w:szCs w:val="20"/>
              </w:rPr>
              <w:t>Peripheral artery disease</w:t>
            </w:r>
          </w:p>
        </w:tc>
        <w:tc>
          <w:tcPr>
            <w:tcW w:w="5386" w:type="dxa"/>
          </w:tcPr>
          <w:p w14:paraId="1B8245CB" w14:textId="0B85F5BF" w:rsidR="002B357D" w:rsidRPr="002F24F9" w:rsidRDefault="002B357D" w:rsidP="002B357D">
            <w:pPr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 w:rsidRPr="00C12113">
              <w:rPr>
                <w:rFonts w:ascii="Times New Roman" w:hAnsi="Times New Roman" w:cs="Times New Roman"/>
                <w:sz w:val="22"/>
                <w:szCs w:val="20"/>
              </w:rPr>
              <w:t>I65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 xml:space="preserve">, </w:t>
            </w:r>
            <w:r w:rsidRPr="00C12113">
              <w:rPr>
                <w:rFonts w:ascii="Times New Roman" w:hAnsi="Times New Roman" w:cs="Times New Roman"/>
                <w:sz w:val="22"/>
                <w:szCs w:val="20"/>
              </w:rPr>
              <w:t>I66, I70, I73.9, I74</w:t>
            </w:r>
          </w:p>
        </w:tc>
      </w:tr>
      <w:tr w:rsidR="002B357D" w:rsidRPr="002B357D" w14:paraId="2617825F" w14:textId="77777777" w:rsidTr="002B357D">
        <w:tc>
          <w:tcPr>
            <w:tcW w:w="3794" w:type="dxa"/>
            <w:tcBorders>
              <w:bottom w:val="single" w:sz="4" w:space="0" w:color="auto"/>
            </w:tcBorders>
          </w:tcPr>
          <w:p w14:paraId="620E47F2" w14:textId="05111550" w:rsidR="002B357D" w:rsidRPr="002F24F9" w:rsidRDefault="002B357D" w:rsidP="00290921">
            <w:pPr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 xml:space="preserve">Cardiovascular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0"/>
              </w:rPr>
              <w:t>death</w:t>
            </w:r>
            <w:r w:rsidR="00455FC0">
              <w:rPr>
                <w:rFonts w:ascii="Times New Roman" w:hAnsi="Times New Roman" w:cs="Times New Roman"/>
                <w:sz w:val="22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386" w:type="dxa"/>
            <w:tcBorders>
              <w:bottom w:val="single" w:sz="4" w:space="0" w:color="auto"/>
            </w:tcBorders>
          </w:tcPr>
          <w:p w14:paraId="4982482B" w14:textId="0BBC0A3A" w:rsidR="002B357D" w:rsidRPr="002F24F9" w:rsidRDefault="002B357D" w:rsidP="00D73134">
            <w:pPr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 w:rsidRPr="00C12113">
              <w:rPr>
                <w:rFonts w:ascii="Times New Roman" w:hAnsi="Times New Roman" w:cs="Times New Roman"/>
                <w:sz w:val="22"/>
                <w:szCs w:val="20"/>
              </w:rPr>
              <w:t>I20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 xml:space="preserve">, </w:t>
            </w:r>
            <w:r w:rsidRPr="00C12113">
              <w:rPr>
                <w:rFonts w:ascii="Times New Roman" w:hAnsi="Times New Roman" w:cs="Times New Roman"/>
                <w:sz w:val="22"/>
                <w:szCs w:val="20"/>
              </w:rPr>
              <w:t>I21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 xml:space="preserve">, </w:t>
            </w:r>
            <w:r w:rsidRPr="00C12113">
              <w:rPr>
                <w:rFonts w:ascii="Times New Roman" w:hAnsi="Times New Roman" w:cs="Times New Roman"/>
                <w:sz w:val="22"/>
                <w:szCs w:val="20"/>
              </w:rPr>
              <w:t>I63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 xml:space="preserve">, </w:t>
            </w:r>
            <w:r w:rsidRPr="00C12113">
              <w:rPr>
                <w:rFonts w:ascii="Times New Roman" w:hAnsi="Times New Roman" w:cs="Times New Roman"/>
                <w:sz w:val="22"/>
                <w:szCs w:val="20"/>
              </w:rPr>
              <w:t>I65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 xml:space="preserve">, </w:t>
            </w:r>
            <w:r w:rsidRPr="00C12113">
              <w:rPr>
                <w:rFonts w:ascii="Times New Roman" w:hAnsi="Times New Roman" w:cs="Times New Roman"/>
                <w:sz w:val="22"/>
                <w:szCs w:val="20"/>
              </w:rPr>
              <w:t>I66, I70, I73, I74</w:t>
            </w:r>
          </w:p>
        </w:tc>
      </w:tr>
      <w:tr w:rsidR="002B357D" w:rsidRPr="002B357D" w14:paraId="0A8F40E6" w14:textId="77777777" w:rsidTr="002B357D">
        <w:tc>
          <w:tcPr>
            <w:tcW w:w="9180" w:type="dxa"/>
            <w:gridSpan w:val="2"/>
            <w:tcBorders>
              <w:top w:val="single" w:sz="4" w:space="0" w:color="auto"/>
            </w:tcBorders>
          </w:tcPr>
          <w:p w14:paraId="3022444D" w14:textId="77777777" w:rsidR="002B357D" w:rsidRPr="00455FC0" w:rsidRDefault="002B357D" w:rsidP="0029092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55FC0">
              <w:rPr>
                <w:rFonts w:ascii="Times New Roman" w:hAnsi="Times New Roman" w:cs="Times New Roman" w:hint="eastAsia"/>
                <w:szCs w:val="20"/>
              </w:rPr>
              <w:t>ICD</w:t>
            </w:r>
            <w:r w:rsidRPr="00455FC0">
              <w:rPr>
                <w:rFonts w:ascii="Times New Roman" w:hAnsi="Times New Roman" w:cs="Times New Roman"/>
                <w:szCs w:val="20"/>
              </w:rPr>
              <w:t>-10, International Classification of Diseases, Tenth Revision.</w:t>
            </w:r>
          </w:p>
          <w:p w14:paraId="3543F15D" w14:textId="49E9627A" w:rsidR="002B357D" w:rsidRPr="00455FC0" w:rsidRDefault="00455FC0" w:rsidP="002B357D">
            <w:pPr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  <w:r w:rsidR="002B357D" w:rsidRPr="00455FC0">
              <w:rPr>
                <w:rFonts w:ascii="Times New Roman" w:hAnsi="Times New Roman" w:cs="Times New Roman"/>
                <w:szCs w:val="20"/>
              </w:rPr>
              <w:t>Cardiovascular</w:t>
            </w:r>
            <w:proofErr w:type="spellEnd"/>
            <w:proofErr w:type="gramEnd"/>
            <w:r w:rsidR="002B357D" w:rsidRPr="00455FC0">
              <w:rPr>
                <w:rFonts w:ascii="Times New Roman" w:hAnsi="Times New Roman" w:cs="Times New Roman"/>
                <w:szCs w:val="20"/>
              </w:rPr>
              <w:t xml:space="preserve"> death was defined if a patient had ICD-10 codes of cardiovascular events as the causes of death.</w:t>
            </w:r>
          </w:p>
        </w:tc>
      </w:tr>
    </w:tbl>
    <w:p w14:paraId="1AA3D468" w14:textId="5CDDA0CF" w:rsidR="00996063" w:rsidRDefault="00996063">
      <w:pPr>
        <w:widowControl/>
        <w:wordWrap/>
        <w:autoSpaceDE/>
        <w:autoSpaceDN/>
        <w:rPr>
          <w:rFonts w:ascii="Times New Roman" w:hAnsi="Times New Roman" w:cs="Times New Roman" w:hint="eastAsia"/>
          <w:sz w:val="24"/>
          <w:szCs w:val="24"/>
        </w:rPr>
        <w:sectPr w:rsidR="00996063" w:rsidSect="004A1E62">
          <w:headerReference w:type="even" r:id="rId9"/>
          <w:footerReference w:type="default" r:id="rId10"/>
          <w:headerReference w:type="first" r:id="rId11"/>
          <w:pgSz w:w="11906" w:h="16838"/>
          <w:pgMar w:top="1701" w:right="1440" w:bottom="1440" w:left="1440" w:header="851" w:footer="992" w:gutter="0"/>
          <w:lnNumType w:countBy="1" w:restart="continuous"/>
          <w:cols w:space="425"/>
          <w:docGrid w:linePitch="360"/>
        </w:sectPr>
      </w:pPr>
    </w:p>
    <w:p w14:paraId="3C7A6307" w14:textId="79874951" w:rsidR="00F2308E" w:rsidRPr="002B357D" w:rsidRDefault="00F2308E" w:rsidP="00CF208A">
      <w:pPr>
        <w:pStyle w:val="aa"/>
        <w:keepNext/>
        <w:rPr>
          <w:rFonts w:ascii="Times New Roman" w:hAnsi="Times New Roman" w:cs="Times New Roman" w:hint="eastAsia"/>
          <w:sz w:val="24"/>
          <w:szCs w:val="24"/>
        </w:rPr>
      </w:pPr>
    </w:p>
    <w:sectPr w:rsidR="00F2308E" w:rsidRPr="002B357D" w:rsidSect="004A1E62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D85D4B9" w14:textId="77777777" w:rsidR="00C972D7" w:rsidRDefault="00C972D7" w:rsidP="009A5BC4">
      <w:pPr>
        <w:spacing w:after="0" w:line="240" w:lineRule="auto"/>
      </w:pPr>
      <w:r>
        <w:separator/>
      </w:r>
    </w:p>
  </w:endnote>
  <w:endnote w:type="continuationSeparator" w:id="0">
    <w:p w14:paraId="231EFC99" w14:textId="77777777" w:rsidR="00C972D7" w:rsidRDefault="00C972D7" w:rsidP="009A5B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1841710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06548328" w14:textId="151DBDB6" w:rsidR="00323AC0" w:rsidRPr="004A1E62" w:rsidRDefault="00323AC0" w:rsidP="004A1E62">
        <w:pPr>
          <w:pStyle w:val="a4"/>
          <w:jc w:val="center"/>
          <w:rPr>
            <w:rFonts w:ascii="Times New Roman" w:hAnsi="Times New Roman" w:cs="Times New Roman"/>
          </w:rPr>
        </w:pPr>
        <w:r w:rsidRPr="004A1E62">
          <w:rPr>
            <w:rFonts w:ascii="Times New Roman" w:hAnsi="Times New Roman" w:cs="Times New Roman"/>
          </w:rPr>
          <w:fldChar w:fldCharType="begin"/>
        </w:r>
        <w:r w:rsidRPr="004A1E62">
          <w:rPr>
            <w:rFonts w:ascii="Times New Roman" w:hAnsi="Times New Roman" w:cs="Times New Roman"/>
          </w:rPr>
          <w:instrText>PAGE   \* MERGEFORMAT</w:instrText>
        </w:r>
        <w:r w:rsidRPr="004A1E62">
          <w:rPr>
            <w:rFonts w:ascii="Times New Roman" w:hAnsi="Times New Roman" w:cs="Times New Roman"/>
          </w:rPr>
          <w:fldChar w:fldCharType="separate"/>
        </w:r>
        <w:r w:rsidR="00CF208A" w:rsidRPr="00CF208A">
          <w:rPr>
            <w:rFonts w:ascii="Times New Roman" w:hAnsi="Times New Roman" w:cs="Times New Roman"/>
            <w:noProof/>
            <w:lang w:val="ko-KR"/>
          </w:rPr>
          <w:t>2</w:t>
        </w:r>
        <w:r w:rsidRPr="004A1E62">
          <w:rPr>
            <w:rFonts w:ascii="Times New Roman" w:hAnsi="Times New Roman"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19D06F1" w14:textId="77777777" w:rsidR="00C972D7" w:rsidRDefault="00C972D7" w:rsidP="009A5BC4">
      <w:pPr>
        <w:spacing w:after="0" w:line="240" w:lineRule="auto"/>
      </w:pPr>
      <w:r>
        <w:separator/>
      </w:r>
    </w:p>
  </w:footnote>
  <w:footnote w:type="continuationSeparator" w:id="0">
    <w:p w14:paraId="5D66B224" w14:textId="77777777" w:rsidR="00C972D7" w:rsidRDefault="00C972D7" w:rsidP="009A5BC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DDD5053" w14:textId="3622EB4E" w:rsidR="00323AC0" w:rsidRPr="002B5923" w:rsidRDefault="003E4319" w:rsidP="002B5923">
    <w:pPr>
      <w:pStyle w:val="a3"/>
      <w:jc w:val="center"/>
    </w:pPr>
    <w:fldSimple w:instr=" DOCPROPERTY bjHeaderEvenPageDocProperty \* MERGEFORMAT " w:fldLock="1">
      <w:r w:rsidR="002B5923" w:rsidRPr="002B5923">
        <w:rPr>
          <w:rFonts w:ascii="Arial" w:hAnsi="Arial" w:cs="Arial"/>
          <w:color w:val="7F7F7F"/>
          <w:sz w:val="16"/>
        </w:rPr>
        <w:t>Public Information</w:t>
      </w:r>
    </w:fldSimple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0207B7B" w14:textId="7AC26F2B" w:rsidR="00323AC0" w:rsidRPr="002B5923" w:rsidRDefault="003E4319" w:rsidP="002B5923">
    <w:pPr>
      <w:pStyle w:val="a3"/>
      <w:jc w:val="center"/>
    </w:pPr>
    <w:fldSimple w:instr=" DOCPROPERTY bjHeaderFirstPageDocProperty \* MERGEFORMAT " w:fldLock="1">
      <w:r w:rsidR="002B5923" w:rsidRPr="002B5923">
        <w:rPr>
          <w:rFonts w:ascii="Arial" w:hAnsi="Arial" w:cs="Arial"/>
          <w:color w:val="7F7F7F"/>
          <w:sz w:val="16"/>
        </w:rPr>
        <w:t>Public Information</w:t>
      </w:r>
    </w:fldSimple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200F8A"/>
    <w:multiLevelType w:val="hybridMultilevel"/>
    <w:tmpl w:val="3B6E79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F33A7F"/>
    <w:multiLevelType w:val="hybridMultilevel"/>
    <w:tmpl w:val="FFFC2A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0"/>
  <w:activeWritingStyle w:appName="MSWord" w:lang="ko-KR" w:vendorID="64" w:dllVersion="131077" w:nlCheck="1" w:checkStyle="1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sf2022l05twceserr5rvt4ve9x2e2r5td2&quot;&gt;LDL&lt;record-ids&gt;&lt;item&gt;1&lt;/item&gt;&lt;item&gt;2&lt;/item&gt;&lt;item&gt;3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8&lt;/item&gt;&lt;item&gt;19&lt;/item&gt;&lt;item&gt;20&lt;/item&gt;&lt;item&gt;21&lt;/item&gt;&lt;item&gt;22&lt;/item&gt;&lt;item&gt;23&lt;/item&gt;&lt;item&gt;24&lt;/item&gt;&lt;item&gt;26&lt;/item&gt;&lt;item&gt;27&lt;/item&gt;&lt;item&gt;28&lt;/item&gt;&lt;/record-ids&gt;&lt;/item&gt;&lt;/Libraries&gt;"/>
  </w:docVars>
  <w:rsids>
    <w:rsidRoot w:val="009C4940"/>
    <w:rsid w:val="0000296A"/>
    <w:rsid w:val="000036F1"/>
    <w:rsid w:val="000138AF"/>
    <w:rsid w:val="00013E97"/>
    <w:rsid w:val="0003210D"/>
    <w:rsid w:val="00034CA4"/>
    <w:rsid w:val="00035AFE"/>
    <w:rsid w:val="00035EF7"/>
    <w:rsid w:val="0003691A"/>
    <w:rsid w:val="00044844"/>
    <w:rsid w:val="00044968"/>
    <w:rsid w:val="00044F67"/>
    <w:rsid w:val="00060011"/>
    <w:rsid w:val="00060404"/>
    <w:rsid w:val="000676E2"/>
    <w:rsid w:val="00070A23"/>
    <w:rsid w:val="00070BC5"/>
    <w:rsid w:val="000713B0"/>
    <w:rsid w:val="00072F9C"/>
    <w:rsid w:val="00083425"/>
    <w:rsid w:val="00084535"/>
    <w:rsid w:val="00085093"/>
    <w:rsid w:val="00085BAD"/>
    <w:rsid w:val="00095F99"/>
    <w:rsid w:val="00096455"/>
    <w:rsid w:val="000A0658"/>
    <w:rsid w:val="000A19D8"/>
    <w:rsid w:val="000B1AF0"/>
    <w:rsid w:val="000B3114"/>
    <w:rsid w:val="000B7962"/>
    <w:rsid w:val="000C4185"/>
    <w:rsid w:val="000D13C9"/>
    <w:rsid w:val="000D3D50"/>
    <w:rsid w:val="000E42CA"/>
    <w:rsid w:val="000F04A4"/>
    <w:rsid w:val="000F230E"/>
    <w:rsid w:val="000F41FD"/>
    <w:rsid w:val="000F4FE3"/>
    <w:rsid w:val="000F5C5F"/>
    <w:rsid w:val="000F6174"/>
    <w:rsid w:val="00102EBF"/>
    <w:rsid w:val="0010487B"/>
    <w:rsid w:val="00105EA7"/>
    <w:rsid w:val="001123E2"/>
    <w:rsid w:val="00126B12"/>
    <w:rsid w:val="00133A1E"/>
    <w:rsid w:val="001355DF"/>
    <w:rsid w:val="00140F59"/>
    <w:rsid w:val="00142320"/>
    <w:rsid w:val="00142FDD"/>
    <w:rsid w:val="00145613"/>
    <w:rsid w:val="00146093"/>
    <w:rsid w:val="00150179"/>
    <w:rsid w:val="00153D35"/>
    <w:rsid w:val="001542B6"/>
    <w:rsid w:val="00160AAD"/>
    <w:rsid w:val="00160F2D"/>
    <w:rsid w:val="00161E5F"/>
    <w:rsid w:val="00170DF3"/>
    <w:rsid w:val="00173C9A"/>
    <w:rsid w:val="0018007C"/>
    <w:rsid w:val="00180616"/>
    <w:rsid w:val="001808A7"/>
    <w:rsid w:val="00186521"/>
    <w:rsid w:val="00187586"/>
    <w:rsid w:val="001913E1"/>
    <w:rsid w:val="001A66BD"/>
    <w:rsid w:val="001B5CD7"/>
    <w:rsid w:val="001B70A1"/>
    <w:rsid w:val="001C4DF6"/>
    <w:rsid w:val="001D0473"/>
    <w:rsid w:val="001D25D7"/>
    <w:rsid w:val="001D5458"/>
    <w:rsid w:val="001F0DB0"/>
    <w:rsid w:val="002047D7"/>
    <w:rsid w:val="00206F70"/>
    <w:rsid w:val="0021306C"/>
    <w:rsid w:val="00213F9F"/>
    <w:rsid w:val="00216645"/>
    <w:rsid w:val="00216CFD"/>
    <w:rsid w:val="00220E99"/>
    <w:rsid w:val="00225CE5"/>
    <w:rsid w:val="00226562"/>
    <w:rsid w:val="002338AB"/>
    <w:rsid w:val="00236950"/>
    <w:rsid w:val="00247901"/>
    <w:rsid w:val="00247E67"/>
    <w:rsid w:val="00253B50"/>
    <w:rsid w:val="00253C38"/>
    <w:rsid w:val="00261FEE"/>
    <w:rsid w:val="00262733"/>
    <w:rsid w:val="00264216"/>
    <w:rsid w:val="00264A57"/>
    <w:rsid w:val="00266FF3"/>
    <w:rsid w:val="00267344"/>
    <w:rsid w:val="00271098"/>
    <w:rsid w:val="002772F1"/>
    <w:rsid w:val="00284814"/>
    <w:rsid w:val="00290921"/>
    <w:rsid w:val="0029152F"/>
    <w:rsid w:val="00292B09"/>
    <w:rsid w:val="00294AB2"/>
    <w:rsid w:val="00294C3A"/>
    <w:rsid w:val="002960F9"/>
    <w:rsid w:val="00296E51"/>
    <w:rsid w:val="00297A19"/>
    <w:rsid w:val="002A2002"/>
    <w:rsid w:val="002A56D2"/>
    <w:rsid w:val="002B1477"/>
    <w:rsid w:val="002B357D"/>
    <w:rsid w:val="002B587D"/>
    <w:rsid w:val="002B5923"/>
    <w:rsid w:val="002B7260"/>
    <w:rsid w:val="002C08AC"/>
    <w:rsid w:val="002D516A"/>
    <w:rsid w:val="002D7E07"/>
    <w:rsid w:val="002E0605"/>
    <w:rsid w:val="002E6463"/>
    <w:rsid w:val="002F67AC"/>
    <w:rsid w:val="0030037B"/>
    <w:rsid w:val="00301897"/>
    <w:rsid w:val="00313739"/>
    <w:rsid w:val="003212F0"/>
    <w:rsid w:val="00323AC0"/>
    <w:rsid w:val="003266D9"/>
    <w:rsid w:val="00332EE1"/>
    <w:rsid w:val="003372BE"/>
    <w:rsid w:val="0034193F"/>
    <w:rsid w:val="00347E07"/>
    <w:rsid w:val="00352692"/>
    <w:rsid w:val="00356A97"/>
    <w:rsid w:val="00361B88"/>
    <w:rsid w:val="00361D25"/>
    <w:rsid w:val="003658E4"/>
    <w:rsid w:val="0036631D"/>
    <w:rsid w:val="0036647D"/>
    <w:rsid w:val="00371643"/>
    <w:rsid w:val="00375037"/>
    <w:rsid w:val="00383B6C"/>
    <w:rsid w:val="00391110"/>
    <w:rsid w:val="003A13CE"/>
    <w:rsid w:val="003A4645"/>
    <w:rsid w:val="003A6918"/>
    <w:rsid w:val="003B07A3"/>
    <w:rsid w:val="003B4D4E"/>
    <w:rsid w:val="003B6FE5"/>
    <w:rsid w:val="003B7AF2"/>
    <w:rsid w:val="003C008E"/>
    <w:rsid w:val="003C5E2E"/>
    <w:rsid w:val="003D1A5A"/>
    <w:rsid w:val="003D559A"/>
    <w:rsid w:val="003D68E7"/>
    <w:rsid w:val="003D7D54"/>
    <w:rsid w:val="003E0413"/>
    <w:rsid w:val="003E4319"/>
    <w:rsid w:val="003E4B49"/>
    <w:rsid w:val="003F12F2"/>
    <w:rsid w:val="00403C7D"/>
    <w:rsid w:val="00404089"/>
    <w:rsid w:val="00424296"/>
    <w:rsid w:val="00424FF2"/>
    <w:rsid w:val="004256E0"/>
    <w:rsid w:val="00426DBA"/>
    <w:rsid w:val="004275DF"/>
    <w:rsid w:val="00427777"/>
    <w:rsid w:val="00440113"/>
    <w:rsid w:val="00441F1E"/>
    <w:rsid w:val="004467EF"/>
    <w:rsid w:val="00451CD5"/>
    <w:rsid w:val="00455FC0"/>
    <w:rsid w:val="0046508F"/>
    <w:rsid w:val="0047546A"/>
    <w:rsid w:val="004762E7"/>
    <w:rsid w:val="004902FD"/>
    <w:rsid w:val="00496397"/>
    <w:rsid w:val="004974B3"/>
    <w:rsid w:val="004A1E62"/>
    <w:rsid w:val="004A22BE"/>
    <w:rsid w:val="004B34D1"/>
    <w:rsid w:val="004B3B38"/>
    <w:rsid w:val="004B48BD"/>
    <w:rsid w:val="004C2EEB"/>
    <w:rsid w:val="004C5531"/>
    <w:rsid w:val="004C55C0"/>
    <w:rsid w:val="004E0C9E"/>
    <w:rsid w:val="004E51ED"/>
    <w:rsid w:val="004F05B3"/>
    <w:rsid w:val="004F1C04"/>
    <w:rsid w:val="004F34E9"/>
    <w:rsid w:val="004F557C"/>
    <w:rsid w:val="004F6369"/>
    <w:rsid w:val="004F692D"/>
    <w:rsid w:val="0050236A"/>
    <w:rsid w:val="00502A1B"/>
    <w:rsid w:val="00507FAC"/>
    <w:rsid w:val="00522F18"/>
    <w:rsid w:val="005230FA"/>
    <w:rsid w:val="005242C1"/>
    <w:rsid w:val="00525DC1"/>
    <w:rsid w:val="005271AA"/>
    <w:rsid w:val="005275C2"/>
    <w:rsid w:val="00527B92"/>
    <w:rsid w:val="00527F23"/>
    <w:rsid w:val="005304D5"/>
    <w:rsid w:val="00531E89"/>
    <w:rsid w:val="00540B78"/>
    <w:rsid w:val="00541DC2"/>
    <w:rsid w:val="0054334C"/>
    <w:rsid w:val="00547D17"/>
    <w:rsid w:val="005515D6"/>
    <w:rsid w:val="005523E0"/>
    <w:rsid w:val="0055360E"/>
    <w:rsid w:val="00554F38"/>
    <w:rsid w:val="00572164"/>
    <w:rsid w:val="00572295"/>
    <w:rsid w:val="00574578"/>
    <w:rsid w:val="0057557F"/>
    <w:rsid w:val="005829B4"/>
    <w:rsid w:val="00582F62"/>
    <w:rsid w:val="00585194"/>
    <w:rsid w:val="00587AD3"/>
    <w:rsid w:val="00596994"/>
    <w:rsid w:val="005A0136"/>
    <w:rsid w:val="005A57F2"/>
    <w:rsid w:val="005A6C33"/>
    <w:rsid w:val="005B213D"/>
    <w:rsid w:val="005B5452"/>
    <w:rsid w:val="005C01A5"/>
    <w:rsid w:val="005C0D48"/>
    <w:rsid w:val="005C23E0"/>
    <w:rsid w:val="005C2DE6"/>
    <w:rsid w:val="005C6D9C"/>
    <w:rsid w:val="005D3E54"/>
    <w:rsid w:val="005D5F0D"/>
    <w:rsid w:val="005D5F73"/>
    <w:rsid w:val="005E14C8"/>
    <w:rsid w:val="005E1A8D"/>
    <w:rsid w:val="005E2DFF"/>
    <w:rsid w:val="005E44CF"/>
    <w:rsid w:val="005F08D0"/>
    <w:rsid w:val="0060048B"/>
    <w:rsid w:val="00601294"/>
    <w:rsid w:val="006013F1"/>
    <w:rsid w:val="0060164F"/>
    <w:rsid w:val="00602672"/>
    <w:rsid w:val="00606879"/>
    <w:rsid w:val="00610987"/>
    <w:rsid w:val="00623E48"/>
    <w:rsid w:val="00630684"/>
    <w:rsid w:val="00630E01"/>
    <w:rsid w:val="00631A63"/>
    <w:rsid w:val="00633C00"/>
    <w:rsid w:val="0063799C"/>
    <w:rsid w:val="00640C90"/>
    <w:rsid w:val="006434F6"/>
    <w:rsid w:val="006459A2"/>
    <w:rsid w:val="00650774"/>
    <w:rsid w:val="0065393D"/>
    <w:rsid w:val="00657890"/>
    <w:rsid w:val="00666F69"/>
    <w:rsid w:val="00674F3C"/>
    <w:rsid w:val="00675957"/>
    <w:rsid w:val="00676E68"/>
    <w:rsid w:val="006806FB"/>
    <w:rsid w:val="00681513"/>
    <w:rsid w:val="00685FBD"/>
    <w:rsid w:val="006925AA"/>
    <w:rsid w:val="00697D20"/>
    <w:rsid w:val="006A3515"/>
    <w:rsid w:val="006B749D"/>
    <w:rsid w:val="006C0106"/>
    <w:rsid w:val="006D119C"/>
    <w:rsid w:val="006D6D1A"/>
    <w:rsid w:val="006E0412"/>
    <w:rsid w:val="006E2040"/>
    <w:rsid w:val="006E207F"/>
    <w:rsid w:val="006E2F4F"/>
    <w:rsid w:val="006E6917"/>
    <w:rsid w:val="006F0AD0"/>
    <w:rsid w:val="006F1FE4"/>
    <w:rsid w:val="00702F1D"/>
    <w:rsid w:val="00702F4D"/>
    <w:rsid w:val="0070621F"/>
    <w:rsid w:val="00706D1B"/>
    <w:rsid w:val="0070720B"/>
    <w:rsid w:val="007075DB"/>
    <w:rsid w:val="007105E8"/>
    <w:rsid w:val="00716299"/>
    <w:rsid w:val="007163B8"/>
    <w:rsid w:val="00722CE5"/>
    <w:rsid w:val="007246E4"/>
    <w:rsid w:val="007314D8"/>
    <w:rsid w:val="00731C0C"/>
    <w:rsid w:val="00742204"/>
    <w:rsid w:val="00744FE2"/>
    <w:rsid w:val="007503AA"/>
    <w:rsid w:val="00757B33"/>
    <w:rsid w:val="00770096"/>
    <w:rsid w:val="0077036E"/>
    <w:rsid w:val="007719D1"/>
    <w:rsid w:val="00783D65"/>
    <w:rsid w:val="00785225"/>
    <w:rsid w:val="00785EFF"/>
    <w:rsid w:val="007919B6"/>
    <w:rsid w:val="00791FEB"/>
    <w:rsid w:val="00792D9F"/>
    <w:rsid w:val="007958B3"/>
    <w:rsid w:val="007A191E"/>
    <w:rsid w:val="007A2E77"/>
    <w:rsid w:val="007A3D45"/>
    <w:rsid w:val="007A45B8"/>
    <w:rsid w:val="007A6EDF"/>
    <w:rsid w:val="007B10AA"/>
    <w:rsid w:val="007B48B7"/>
    <w:rsid w:val="007B4ACC"/>
    <w:rsid w:val="007B535F"/>
    <w:rsid w:val="007C0CAF"/>
    <w:rsid w:val="007C3D8E"/>
    <w:rsid w:val="007D0F55"/>
    <w:rsid w:val="007D1360"/>
    <w:rsid w:val="007D24A0"/>
    <w:rsid w:val="007D3AA6"/>
    <w:rsid w:val="007D4C5A"/>
    <w:rsid w:val="007E011E"/>
    <w:rsid w:val="007E71D0"/>
    <w:rsid w:val="007F7D2D"/>
    <w:rsid w:val="008122F8"/>
    <w:rsid w:val="00813663"/>
    <w:rsid w:val="00813F96"/>
    <w:rsid w:val="0081778F"/>
    <w:rsid w:val="00820069"/>
    <w:rsid w:val="008229FE"/>
    <w:rsid w:val="00827208"/>
    <w:rsid w:val="0083043E"/>
    <w:rsid w:val="00832F7C"/>
    <w:rsid w:val="00834182"/>
    <w:rsid w:val="00844D7C"/>
    <w:rsid w:val="00844F8F"/>
    <w:rsid w:val="0085306B"/>
    <w:rsid w:val="00856540"/>
    <w:rsid w:val="00857A3D"/>
    <w:rsid w:val="008626B9"/>
    <w:rsid w:val="0086385F"/>
    <w:rsid w:val="008671E6"/>
    <w:rsid w:val="00867C9E"/>
    <w:rsid w:val="00872BC7"/>
    <w:rsid w:val="00872C1C"/>
    <w:rsid w:val="008776D8"/>
    <w:rsid w:val="008806B4"/>
    <w:rsid w:val="00881CB2"/>
    <w:rsid w:val="00884B00"/>
    <w:rsid w:val="00884E01"/>
    <w:rsid w:val="00885C5D"/>
    <w:rsid w:val="0089264A"/>
    <w:rsid w:val="008972D3"/>
    <w:rsid w:val="008A3CB5"/>
    <w:rsid w:val="008A5016"/>
    <w:rsid w:val="008A5855"/>
    <w:rsid w:val="008B57F1"/>
    <w:rsid w:val="008C1054"/>
    <w:rsid w:val="008C272C"/>
    <w:rsid w:val="008D01BF"/>
    <w:rsid w:val="008D2CEC"/>
    <w:rsid w:val="008D4CA7"/>
    <w:rsid w:val="008D72A2"/>
    <w:rsid w:val="008D795E"/>
    <w:rsid w:val="008E21AA"/>
    <w:rsid w:val="008E394C"/>
    <w:rsid w:val="008F1C62"/>
    <w:rsid w:val="008F2367"/>
    <w:rsid w:val="008F60F7"/>
    <w:rsid w:val="0090145A"/>
    <w:rsid w:val="00904D5E"/>
    <w:rsid w:val="0090595D"/>
    <w:rsid w:val="00911569"/>
    <w:rsid w:val="009136F2"/>
    <w:rsid w:val="00916516"/>
    <w:rsid w:val="00924771"/>
    <w:rsid w:val="009375F4"/>
    <w:rsid w:val="00942A94"/>
    <w:rsid w:val="0094469B"/>
    <w:rsid w:val="00950B83"/>
    <w:rsid w:val="00957526"/>
    <w:rsid w:val="009607E1"/>
    <w:rsid w:val="00962B52"/>
    <w:rsid w:val="00965299"/>
    <w:rsid w:val="00966316"/>
    <w:rsid w:val="00971380"/>
    <w:rsid w:val="00972218"/>
    <w:rsid w:val="00975AA9"/>
    <w:rsid w:val="00982C4F"/>
    <w:rsid w:val="00991092"/>
    <w:rsid w:val="00994092"/>
    <w:rsid w:val="009956BA"/>
    <w:rsid w:val="00996063"/>
    <w:rsid w:val="00996478"/>
    <w:rsid w:val="009A0365"/>
    <w:rsid w:val="009A37D3"/>
    <w:rsid w:val="009A5BC4"/>
    <w:rsid w:val="009B3E2F"/>
    <w:rsid w:val="009C1051"/>
    <w:rsid w:val="009C20F2"/>
    <w:rsid w:val="009C4940"/>
    <w:rsid w:val="009C5159"/>
    <w:rsid w:val="009C7C4A"/>
    <w:rsid w:val="009D482D"/>
    <w:rsid w:val="009F012C"/>
    <w:rsid w:val="009F1BDA"/>
    <w:rsid w:val="009F3643"/>
    <w:rsid w:val="009F7E9F"/>
    <w:rsid w:val="00A153E6"/>
    <w:rsid w:val="00A176D3"/>
    <w:rsid w:val="00A20B77"/>
    <w:rsid w:val="00A25BD3"/>
    <w:rsid w:val="00A27D46"/>
    <w:rsid w:val="00A30A4C"/>
    <w:rsid w:val="00A31224"/>
    <w:rsid w:val="00A33D93"/>
    <w:rsid w:val="00A340B7"/>
    <w:rsid w:val="00A375BE"/>
    <w:rsid w:val="00A401E1"/>
    <w:rsid w:val="00A40814"/>
    <w:rsid w:val="00A45A68"/>
    <w:rsid w:val="00A45B34"/>
    <w:rsid w:val="00A5138A"/>
    <w:rsid w:val="00A5361E"/>
    <w:rsid w:val="00A5415A"/>
    <w:rsid w:val="00A57185"/>
    <w:rsid w:val="00A61AEE"/>
    <w:rsid w:val="00A62495"/>
    <w:rsid w:val="00A647DE"/>
    <w:rsid w:val="00A71393"/>
    <w:rsid w:val="00A72DAE"/>
    <w:rsid w:val="00A74BF0"/>
    <w:rsid w:val="00A766AD"/>
    <w:rsid w:val="00A8482C"/>
    <w:rsid w:val="00A8557D"/>
    <w:rsid w:val="00A934B6"/>
    <w:rsid w:val="00A959EA"/>
    <w:rsid w:val="00AA3F88"/>
    <w:rsid w:val="00AA7969"/>
    <w:rsid w:val="00AB3DCB"/>
    <w:rsid w:val="00AB3E07"/>
    <w:rsid w:val="00AB4D90"/>
    <w:rsid w:val="00AC05A0"/>
    <w:rsid w:val="00AC3602"/>
    <w:rsid w:val="00AC4341"/>
    <w:rsid w:val="00AC75D0"/>
    <w:rsid w:val="00AD0C64"/>
    <w:rsid w:val="00AD3FD8"/>
    <w:rsid w:val="00AD4ABB"/>
    <w:rsid w:val="00AE21B7"/>
    <w:rsid w:val="00B01ACA"/>
    <w:rsid w:val="00B06CDD"/>
    <w:rsid w:val="00B10BB8"/>
    <w:rsid w:val="00B11121"/>
    <w:rsid w:val="00B16543"/>
    <w:rsid w:val="00B16DDC"/>
    <w:rsid w:val="00B2041C"/>
    <w:rsid w:val="00B22229"/>
    <w:rsid w:val="00B25744"/>
    <w:rsid w:val="00B30304"/>
    <w:rsid w:val="00B31536"/>
    <w:rsid w:val="00B32931"/>
    <w:rsid w:val="00B34825"/>
    <w:rsid w:val="00B50A19"/>
    <w:rsid w:val="00B51259"/>
    <w:rsid w:val="00B52B74"/>
    <w:rsid w:val="00B54E0A"/>
    <w:rsid w:val="00B5644E"/>
    <w:rsid w:val="00B565E1"/>
    <w:rsid w:val="00B61169"/>
    <w:rsid w:val="00B61A39"/>
    <w:rsid w:val="00B65F28"/>
    <w:rsid w:val="00B70A90"/>
    <w:rsid w:val="00B80334"/>
    <w:rsid w:val="00B8798C"/>
    <w:rsid w:val="00B92DA2"/>
    <w:rsid w:val="00B9401A"/>
    <w:rsid w:val="00BA3236"/>
    <w:rsid w:val="00BA37E0"/>
    <w:rsid w:val="00BA3F49"/>
    <w:rsid w:val="00BA406A"/>
    <w:rsid w:val="00BA5298"/>
    <w:rsid w:val="00BB48A3"/>
    <w:rsid w:val="00BB5821"/>
    <w:rsid w:val="00BC3F8E"/>
    <w:rsid w:val="00BD0701"/>
    <w:rsid w:val="00BD4DC2"/>
    <w:rsid w:val="00BD5656"/>
    <w:rsid w:val="00BD6A30"/>
    <w:rsid w:val="00BF295C"/>
    <w:rsid w:val="00BF556A"/>
    <w:rsid w:val="00BF55D8"/>
    <w:rsid w:val="00BF5661"/>
    <w:rsid w:val="00BF6B4B"/>
    <w:rsid w:val="00BF7008"/>
    <w:rsid w:val="00C10D0C"/>
    <w:rsid w:val="00C11AFD"/>
    <w:rsid w:val="00C12113"/>
    <w:rsid w:val="00C1371B"/>
    <w:rsid w:val="00C34833"/>
    <w:rsid w:val="00C4094F"/>
    <w:rsid w:val="00C41552"/>
    <w:rsid w:val="00C41C0A"/>
    <w:rsid w:val="00C50EFF"/>
    <w:rsid w:val="00C55F77"/>
    <w:rsid w:val="00C607CC"/>
    <w:rsid w:val="00C66847"/>
    <w:rsid w:val="00C71D7F"/>
    <w:rsid w:val="00C774F6"/>
    <w:rsid w:val="00C80EBB"/>
    <w:rsid w:val="00C823FC"/>
    <w:rsid w:val="00C82BF3"/>
    <w:rsid w:val="00C972D7"/>
    <w:rsid w:val="00CA0D9D"/>
    <w:rsid w:val="00CA2471"/>
    <w:rsid w:val="00CA478A"/>
    <w:rsid w:val="00CA4E23"/>
    <w:rsid w:val="00CA6235"/>
    <w:rsid w:val="00CA77E4"/>
    <w:rsid w:val="00CA7C81"/>
    <w:rsid w:val="00CB31D0"/>
    <w:rsid w:val="00CB61E1"/>
    <w:rsid w:val="00CC3428"/>
    <w:rsid w:val="00CE0314"/>
    <w:rsid w:val="00CE09AF"/>
    <w:rsid w:val="00CE11B3"/>
    <w:rsid w:val="00CE57DB"/>
    <w:rsid w:val="00CE6EA8"/>
    <w:rsid w:val="00CF0E2E"/>
    <w:rsid w:val="00CF204C"/>
    <w:rsid w:val="00CF208A"/>
    <w:rsid w:val="00CF4155"/>
    <w:rsid w:val="00D06C37"/>
    <w:rsid w:val="00D106D1"/>
    <w:rsid w:val="00D1399F"/>
    <w:rsid w:val="00D21D16"/>
    <w:rsid w:val="00D25792"/>
    <w:rsid w:val="00D27C57"/>
    <w:rsid w:val="00D3230D"/>
    <w:rsid w:val="00D55114"/>
    <w:rsid w:val="00D6028F"/>
    <w:rsid w:val="00D630AB"/>
    <w:rsid w:val="00D65DB3"/>
    <w:rsid w:val="00D73134"/>
    <w:rsid w:val="00D7699D"/>
    <w:rsid w:val="00D77D67"/>
    <w:rsid w:val="00D834D3"/>
    <w:rsid w:val="00D84241"/>
    <w:rsid w:val="00D847CF"/>
    <w:rsid w:val="00D868CC"/>
    <w:rsid w:val="00D9616A"/>
    <w:rsid w:val="00D96DD5"/>
    <w:rsid w:val="00DA22B9"/>
    <w:rsid w:val="00DA24F8"/>
    <w:rsid w:val="00DA76F4"/>
    <w:rsid w:val="00DB41D7"/>
    <w:rsid w:val="00DB5991"/>
    <w:rsid w:val="00DB652B"/>
    <w:rsid w:val="00DC5D0E"/>
    <w:rsid w:val="00DC7D6C"/>
    <w:rsid w:val="00DC7E6C"/>
    <w:rsid w:val="00DD1BCE"/>
    <w:rsid w:val="00DD441C"/>
    <w:rsid w:val="00DE1FA5"/>
    <w:rsid w:val="00DE2C91"/>
    <w:rsid w:val="00DE4D56"/>
    <w:rsid w:val="00DE5AF7"/>
    <w:rsid w:val="00DE6162"/>
    <w:rsid w:val="00DF0B22"/>
    <w:rsid w:val="00DF1D99"/>
    <w:rsid w:val="00DF23FF"/>
    <w:rsid w:val="00DF3ACB"/>
    <w:rsid w:val="00E05D6B"/>
    <w:rsid w:val="00E070D9"/>
    <w:rsid w:val="00E20B39"/>
    <w:rsid w:val="00E24CB5"/>
    <w:rsid w:val="00E25272"/>
    <w:rsid w:val="00E328B4"/>
    <w:rsid w:val="00E32D68"/>
    <w:rsid w:val="00E33982"/>
    <w:rsid w:val="00E33B89"/>
    <w:rsid w:val="00E3518C"/>
    <w:rsid w:val="00E36742"/>
    <w:rsid w:val="00E41EF1"/>
    <w:rsid w:val="00E43D45"/>
    <w:rsid w:val="00E5659E"/>
    <w:rsid w:val="00E71EDE"/>
    <w:rsid w:val="00E7625E"/>
    <w:rsid w:val="00E77D8F"/>
    <w:rsid w:val="00E810B3"/>
    <w:rsid w:val="00E81343"/>
    <w:rsid w:val="00E82268"/>
    <w:rsid w:val="00E85881"/>
    <w:rsid w:val="00E9775B"/>
    <w:rsid w:val="00EA12C1"/>
    <w:rsid w:val="00EA3C38"/>
    <w:rsid w:val="00EA6F01"/>
    <w:rsid w:val="00EA7829"/>
    <w:rsid w:val="00EB37E2"/>
    <w:rsid w:val="00EC1110"/>
    <w:rsid w:val="00EC1E58"/>
    <w:rsid w:val="00EC77B1"/>
    <w:rsid w:val="00EC7904"/>
    <w:rsid w:val="00ED2967"/>
    <w:rsid w:val="00EE0370"/>
    <w:rsid w:val="00EE29BE"/>
    <w:rsid w:val="00EE3728"/>
    <w:rsid w:val="00EF1B08"/>
    <w:rsid w:val="00F14D14"/>
    <w:rsid w:val="00F15C2C"/>
    <w:rsid w:val="00F2308E"/>
    <w:rsid w:val="00F30BA0"/>
    <w:rsid w:val="00F33388"/>
    <w:rsid w:val="00F37A7C"/>
    <w:rsid w:val="00F41605"/>
    <w:rsid w:val="00F44701"/>
    <w:rsid w:val="00F46668"/>
    <w:rsid w:val="00F61E5D"/>
    <w:rsid w:val="00F6728F"/>
    <w:rsid w:val="00F7229B"/>
    <w:rsid w:val="00F7695F"/>
    <w:rsid w:val="00F83F03"/>
    <w:rsid w:val="00F92DE8"/>
    <w:rsid w:val="00F951AE"/>
    <w:rsid w:val="00F96792"/>
    <w:rsid w:val="00FA084A"/>
    <w:rsid w:val="00FB3D82"/>
    <w:rsid w:val="00FB6DA8"/>
    <w:rsid w:val="00FC06EA"/>
    <w:rsid w:val="00FC2E71"/>
    <w:rsid w:val="00FC36D7"/>
    <w:rsid w:val="00FC493E"/>
    <w:rsid w:val="00FC5B05"/>
    <w:rsid w:val="00FD3370"/>
    <w:rsid w:val="00FE35CA"/>
    <w:rsid w:val="00FF0192"/>
    <w:rsid w:val="00FF0D57"/>
    <w:rsid w:val="00FF16FD"/>
    <w:rsid w:val="00FF6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FFDABE"/>
  <w15:chartTrackingRefBased/>
  <w15:docId w15:val="{D54F00A4-672A-45A2-A033-B618EECE6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A5BC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A5BC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A5BC4"/>
  </w:style>
  <w:style w:type="paragraph" w:styleId="a4">
    <w:name w:val="footer"/>
    <w:basedOn w:val="a"/>
    <w:link w:val="Char0"/>
    <w:uiPriority w:val="99"/>
    <w:unhideWhenUsed/>
    <w:rsid w:val="009A5BC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A5BC4"/>
  </w:style>
  <w:style w:type="paragraph" w:customStyle="1" w:styleId="EndNoteBibliographyTitle">
    <w:name w:val="EndNote Bibliography Title"/>
    <w:basedOn w:val="a"/>
    <w:link w:val="EndNoteBibliographyTitleChar"/>
    <w:rsid w:val="0081778F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81778F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81778F"/>
    <w:pPr>
      <w:spacing w:line="48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81778F"/>
    <w:rPr>
      <w:rFonts w:ascii="Times New Roman" w:eastAsia="맑은 고딕" w:hAnsi="Times New Roman" w:cs="Times New Roman"/>
      <w:noProof/>
      <w:sz w:val="24"/>
    </w:rPr>
  </w:style>
  <w:style w:type="character" w:styleId="a5">
    <w:name w:val="annotation reference"/>
    <w:basedOn w:val="a0"/>
    <w:uiPriority w:val="99"/>
    <w:semiHidden/>
    <w:unhideWhenUsed/>
    <w:rsid w:val="00DE6162"/>
    <w:rPr>
      <w:sz w:val="18"/>
      <w:szCs w:val="18"/>
    </w:rPr>
  </w:style>
  <w:style w:type="paragraph" w:styleId="a6">
    <w:name w:val="annotation text"/>
    <w:basedOn w:val="a"/>
    <w:link w:val="Char1"/>
    <w:uiPriority w:val="99"/>
    <w:unhideWhenUsed/>
    <w:rsid w:val="00DE6162"/>
    <w:pPr>
      <w:jc w:val="left"/>
    </w:pPr>
  </w:style>
  <w:style w:type="character" w:customStyle="1" w:styleId="Char1">
    <w:name w:val="메모 텍스트 Char"/>
    <w:basedOn w:val="a0"/>
    <w:link w:val="a6"/>
    <w:uiPriority w:val="99"/>
    <w:rsid w:val="00DE6162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DE6162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DE6162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DE616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DE6162"/>
    <w:rPr>
      <w:rFonts w:asciiTheme="majorHAnsi" w:eastAsiaTheme="majorEastAsia" w:hAnsiTheme="majorHAnsi" w:cstheme="majorBidi"/>
      <w:sz w:val="18"/>
      <w:szCs w:val="18"/>
    </w:rPr>
  </w:style>
  <w:style w:type="table" w:styleId="a9">
    <w:name w:val="Table Grid"/>
    <w:basedOn w:val="a1"/>
    <w:uiPriority w:val="59"/>
    <w:rsid w:val="00034C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caption"/>
    <w:basedOn w:val="a"/>
    <w:next w:val="a"/>
    <w:uiPriority w:val="35"/>
    <w:unhideWhenUsed/>
    <w:qFormat/>
    <w:rsid w:val="00034CA4"/>
    <w:rPr>
      <w:b/>
      <w:bCs/>
      <w:szCs w:val="20"/>
    </w:rPr>
  </w:style>
  <w:style w:type="paragraph" w:styleId="ab">
    <w:name w:val="List Paragraph"/>
    <w:basedOn w:val="a"/>
    <w:uiPriority w:val="34"/>
    <w:qFormat/>
    <w:rsid w:val="00294AB2"/>
    <w:pPr>
      <w:ind w:leftChars="400" w:left="800"/>
    </w:pPr>
  </w:style>
  <w:style w:type="character" w:styleId="ac">
    <w:name w:val="line number"/>
    <w:basedOn w:val="a0"/>
    <w:uiPriority w:val="99"/>
    <w:semiHidden/>
    <w:unhideWhenUsed/>
    <w:rsid w:val="004A1E62"/>
  </w:style>
  <w:style w:type="paragraph" w:styleId="ad">
    <w:name w:val="Revision"/>
    <w:hidden/>
    <w:uiPriority w:val="99"/>
    <w:semiHidden/>
    <w:rsid w:val="00844D7C"/>
    <w:pPr>
      <w:spacing w:after="0" w:line="240" w:lineRule="auto"/>
      <w:jc w:val="left"/>
    </w:pPr>
  </w:style>
  <w:style w:type="character" w:styleId="ae">
    <w:name w:val="Hyperlink"/>
    <w:basedOn w:val="a0"/>
    <w:uiPriority w:val="99"/>
    <w:unhideWhenUsed/>
    <w:rsid w:val="00E33B8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8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7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7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5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82ad3a63-90ad-4a46-a3cb-757f4658e205" origin="userSelected">
  <element uid="8490d18d-1e1f-4ae2-adbe-3f6683173bee" value=""/>
  <element uid="03e9b10b-a1f9-4a88-9630-476473f62285" value=""/>
  <element uid="ed7b54fd-91d7-427f-98f6-664e9e8c628a" value=""/>
</sisl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1FD40B-15AE-4C8A-A8F4-9209FE3787AF}">
  <ds:schemaRefs>
    <ds:schemaRef ds:uri="http://www.w3.org/2001/XMLSchema"/>
    <ds:schemaRef ds:uri="http://www.boldonjames.com/2008/01/sie/internal/label"/>
  </ds:schemaRefs>
</ds:datastoreItem>
</file>

<file path=customXml/itemProps2.xml><?xml version="1.0" encoding="utf-8"?>
<ds:datastoreItem xmlns:ds="http://schemas.openxmlformats.org/officeDocument/2006/customXml" ds:itemID="{B4D7F6C7-A88D-4A4C-BECE-299AF02031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70</Words>
  <Characters>399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in</dc:creator>
  <cp:keywords>*$%PUB-*$%GenBus</cp:keywords>
  <dc:description/>
  <cp:lastModifiedBy>Siin</cp:lastModifiedBy>
  <cp:revision>9</cp:revision>
  <dcterms:created xsi:type="dcterms:W3CDTF">2019-08-19T01:18:00Z</dcterms:created>
  <dcterms:modified xsi:type="dcterms:W3CDTF">2019-12-09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635841b3-0175-429e-9af1-950bad90d56a</vt:lpwstr>
  </property>
  <property fmtid="{D5CDD505-2E9C-101B-9397-08002B2CF9AE}" pid="3" name="bjSaver">
    <vt:lpwstr>8EL0gCu1eNPhDapvbVW0j7InBdn52bMW</vt:lpwstr>
  </property>
  <property fmtid="{D5CDD505-2E9C-101B-9397-08002B2CF9AE}" pid="4" name="bjDocumentLabelXML">
    <vt:lpwstr>&lt;?xml version="1.0" encoding="us-ascii"?&gt;&lt;sisl xmlns:xsi="http://www.w3.org/2001/XMLSchema-instance" xmlns:xsd="http://www.w3.org/2001/XMLSchema" sislVersion="0" policy="82ad3a63-90ad-4a46-a3cb-757f4658e205" origin="userSelected" xmlns="http://www.boldonj</vt:lpwstr>
  </property>
  <property fmtid="{D5CDD505-2E9C-101B-9397-08002B2CF9AE}" pid="5" name="bjDocumentLabelXML-0">
    <vt:lpwstr>ames.com/2008/01/sie/internal/label"&gt;&lt;element uid="8490d18d-1e1f-4ae2-adbe-3f6683173bee" value="" /&gt;&lt;element uid="03e9b10b-a1f9-4a88-9630-476473f62285" value="" /&gt;&lt;element uid="ed7b54fd-91d7-427f-98f6-664e9e8c628a" value="" /&gt;&lt;/sisl&gt;</vt:lpwstr>
  </property>
  <property fmtid="{D5CDD505-2E9C-101B-9397-08002B2CF9AE}" pid="6" name="bjDocumentSecurityLabel">
    <vt:lpwstr>Public - General Business</vt:lpwstr>
  </property>
  <property fmtid="{D5CDD505-2E9C-101B-9397-08002B2CF9AE}" pid="7" name="bjHeaderBothDocProperty">
    <vt:lpwstr>Public Information</vt:lpwstr>
  </property>
  <property fmtid="{D5CDD505-2E9C-101B-9397-08002B2CF9AE}" pid="8" name="bjHeaderFirstPageDocProperty">
    <vt:lpwstr>Public Information</vt:lpwstr>
  </property>
  <property fmtid="{D5CDD505-2E9C-101B-9397-08002B2CF9AE}" pid="9" name="bjHeaderEvenPageDocProperty">
    <vt:lpwstr>Public Information</vt:lpwstr>
  </property>
</Properties>
</file>